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F3F9F" w14:textId="424DFB95" w:rsidR="00AF232F" w:rsidRPr="00632611" w:rsidRDefault="00AF232F" w:rsidP="00AF232F">
      <w:pPr>
        <w:widowControl/>
        <w:autoSpaceDE/>
        <w:autoSpaceDN/>
        <w:adjustRightInd/>
        <w:spacing w:after="0" w:line="240" w:lineRule="auto"/>
        <w:rPr>
          <w:sz w:val="24"/>
          <w:szCs w:val="20"/>
        </w:rPr>
      </w:pPr>
      <w:bookmarkStart w:id="0" w:name="_GoBack"/>
      <w:r w:rsidRPr="00CC0CF5">
        <w:rPr>
          <w:b/>
          <w:sz w:val="24"/>
          <w:szCs w:val="20"/>
        </w:rPr>
        <w:t xml:space="preserve">Table </w:t>
      </w:r>
      <w:r w:rsidR="004A275F">
        <w:rPr>
          <w:b/>
          <w:sz w:val="24"/>
          <w:szCs w:val="20"/>
        </w:rPr>
        <w:t>1</w:t>
      </w:r>
      <w:r w:rsidRPr="00CC0CF5">
        <w:rPr>
          <w:b/>
          <w:sz w:val="24"/>
          <w:szCs w:val="20"/>
        </w:rPr>
        <w:t>.</w:t>
      </w:r>
      <w:r w:rsidRPr="00CC0CF5">
        <w:rPr>
          <w:sz w:val="24"/>
          <w:szCs w:val="20"/>
        </w:rPr>
        <w:t xml:space="preserve"> Data collected in the</w:t>
      </w:r>
      <w:r w:rsidR="00632611">
        <w:rPr>
          <w:sz w:val="24"/>
          <w:szCs w:val="20"/>
        </w:rPr>
        <w:t xml:space="preserve"> structured</w:t>
      </w:r>
      <w:r w:rsidRPr="00CC0CF5">
        <w:rPr>
          <w:sz w:val="24"/>
          <w:szCs w:val="20"/>
        </w:rPr>
        <w:t xml:space="preserve"> injury questionnaire</w:t>
      </w:r>
      <w:r w:rsidR="00632611" w:rsidRPr="00632611">
        <w:rPr>
          <w:sz w:val="24"/>
          <w:szCs w:val="20"/>
          <w:vertAlign w:val="superscript"/>
        </w:rPr>
        <w:t>#</w:t>
      </w:r>
      <w:r w:rsidRPr="00632611">
        <w:rPr>
          <w:sz w:val="24"/>
          <w:szCs w:val="20"/>
          <w:vertAlign w:val="superscript"/>
        </w:rPr>
        <w:t xml:space="preserve"> </w:t>
      </w:r>
    </w:p>
    <w:tbl>
      <w:tblPr>
        <w:tblpPr w:leftFromText="180" w:rightFromText="180" w:vertAnchor="text" w:horzAnchor="page" w:tblpX="1090" w:tblpY="22"/>
        <w:tblW w:w="1024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57" w:type="dxa"/>
        </w:tblCellMar>
        <w:tblLook w:val="0000" w:firstRow="0" w:lastRow="0" w:firstColumn="0" w:lastColumn="0" w:noHBand="0" w:noVBand="0"/>
      </w:tblPr>
      <w:tblGrid>
        <w:gridCol w:w="10240"/>
      </w:tblGrid>
      <w:tr w:rsidR="00CC0CF5" w14:paraId="1529ABD5" w14:textId="77777777" w:rsidTr="00632611">
        <w:trPr>
          <w:trHeight w:val="1256"/>
        </w:trPr>
        <w:tc>
          <w:tcPr>
            <w:tcW w:w="10240" w:type="dxa"/>
          </w:tcPr>
          <w:p w14:paraId="327895C6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5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Date of injury </w:t>
            </w:r>
          </w:p>
          <w:p w14:paraId="57168CB1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5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Where did the injury occur? (in official game / friendly game / sports specific training / conditioning training / other) </w:t>
            </w:r>
          </w:p>
          <w:p w14:paraId="1720523F" w14:textId="77777777" w:rsidR="00CC0CF5" w:rsidRPr="00CC0CF5" w:rsidRDefault="00CC0CF5" w:rsidP="0063261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spacing w:after="0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Questions for game injury: </w:t>
            </w:r>
          </w:p>
          <w:p w14:paraId="4DFFFC99" w14:textId="77777777" w:rsidR="00CC0CF5" w:rsidRPr="00CC0CF5" w:rsidRDefault="00CC0CF5" w:rsidP="00632611">
            <w:pPr>
              <w:pStyle w:val="ListParagraph"/>
              <w:widowControl/>
              <w:numPr>
                <w:ilvl w:val="2"/>
                <w:numId w:val="1"/>
              </w:numPr>
              <w:autoSpaceDE/>
              <w:autoSpaceDN/>
              <w:adjustRightInd/>
              <w:spacing w:after="11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Playing position </w:t>
            </w:r>
          </w:p>
          <w:p w14:paraId="708A5EE2" w14:textId="77777777" w:rsidR="00CC0CF5" w:rsidRPr="00CC0CF5" w:rsidRDefault="00CC0CF5" w:rsidP="00632611">
            <w:pPr>
              <w:pStyle w:val="ListParagraph"/>
              <w:widowControl/>
              <w:numPr>
                <w:ilvl w:val="2"/>
                <w:numId w:val="1"/>
              </w:numPr>
              <w:autoSpaceDE/>
              <w:autoSpaceDN/>
              <w:adjustRightInd/>
              <w:spacing w:after="11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Game period </w:t>
            </w:r>
          </w:p>
          <w:p w14:paraId="0766F420" w14:textId="77777777" w:rsidR="00CC0CF5" w:rsidRPr="00CC0CF5" w:rsidRDefault="00CC0CF5" w:rsidP="00632611">
            <w:pPr>
              <w:pStyle w:val="ListParagraph"/>
              <w:widowControl/>
              <w:numPr>
                <w:ilvl w:val="2"/>
                <w:numId w:val="1"/>
              </w:numPr>
              <w:autoSpaceDE/>
              <w:autoSpaceDN/>
              <w:adjustRightInd/>
              <w:spacing w:after="0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Time of game period </w:t>
            </w:r>
          </w:p>
          <w:p w14:paraId="13B01205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98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Surface (wooden / artificial / other, specify) </w:t>
            </w:r>
          </w:p>
          <w:p w14:paraId="64B00B9A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98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 xml:space="preserve">Injured body part </w:t>
            </w:r>
          </w:p>
          <w:p w14:paraId="50B9FF37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98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Injured body side (right / left / both / not applicable) </w:t>
            </w:r>
          </w:p>
          <w:p w14:paraId="0A80CCE1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98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 xml:space="preserve">Type of injury </w:t>
            </w:r>
          </w:p>
          <w:p w14:paraId="0A409CCC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98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Onset of injury (acute / overuse) </w:t>
            </w:r>
          </w:p>
          <w:p w14:paraId="6BCBF567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98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New / recurrent injury </w:t>
            </w:r>
          </w:p>
          <w:p w14:paraId="0A927292" w14:textId="77777777" w:rsidR="00CC0CF5" w:rsidRPr="00CC0CF5" w:rsidRDefault="00CC0CF5" w:rsidP="0063261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spacing w:after="0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Question for recurrent injury:  Specify date of return to full participation from the previous injury.</w:t>
            </w:r>
          </w:p>
          <w:p w14:paraId="2F421226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Use of protective or supportive equipment (no/yes, specify) </w:t>
            </w:r>
          </w:p>
          <w:p w14:paraId="14BEFDBF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 xml:space="preserve">Was the injury caused by contact or collision? (no / yes, contact with another player / yes, contact with the ball, stick or </w:t>
            </w:r>
            <w:proofErr w:type="gramStart"/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other</w:t>
            </w:r>
            <w:proofErr w:type="gramEnd"/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 xml:space="preserve"> object) </w:t>
            </w:r>
          </w:p>
          <w:p w14:paraId="7E1935DD" w14:textId="77777777" w:rsidR="00CC0CF5" w:rsidRPr="00CC0CF5" w:rsidRDefault="00CC0CF5" w:rsidP="00632611">
            <w:pPr>
              <w:pStyle w:val="ListParagraph"/>
              <w:widowControl/>
              <w:numPr>
                <w:ilvl w:val="1"/>
                <w:numId w:val="1"/>
              </w:numPr>
              <w:autoSpaceDE/>
              <w:autoSpaceDN/>
              <w:adjustRightInd/>
              <w:spacing w:after="0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Question for contact injury: Direct contact to the injured body part / indirect contact. </w:t>
            </w:r>
          </w:p>
          <w:p w14:paraId="2834694E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Describe the injury situation </w:t>
            </w:r>
          </w:p>
          <w:p w14:paraId="7DB89F49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Existing video material of the injury situation (no / yes) </w:t>
            </w:r>
          </w:p>
          <w:p w14:paraId="2EC3BE70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Where the injury was treated</w:t>
            </w:r>
          </w:p>
          <w:p w14:paraId="266D9F89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Medical investigations (MRI / ultrasound / other, specify) </w:t>
            </w:r>
          </w:p>
          <w:p w14:paraId="568E243C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Diagnosis </w:t>
            </w:r>
          </w:p>
          <w:p w14:paraId="2610E6FE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proofErr w:type="spellStart"/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Orthopedic</w:t>
            </w:r>
            <w:proofErr w:type="spellEnd"/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 xml:space="preserve"> operations due to the injury (no / yes, specify) </w:t>
            </w:r>
          </w:p>
          <w:p w14:paraId="717A65E7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Time-loss from training (number of days) </w:t>
            </w:r>
          </w:p>
          <w:p w14:paraId="7FA441A1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Time-loss from games (number of games) </w:t>
            </w:r>
          </w:p>
          <w:p w14:paraId="5B76C149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Time-loss from school/work (number of days) </w:t>
            </w:r>
          </w:p>
          <w:p w14:paraId="75E1FAD6" w14:textId="77777777" w:rsidR="00CC0CF5" w:rsidRPr="00CC0CF5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101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Previous menstruation (date) </w:t>
            </w:r>
          </w:p>
          <w:p w14:paraId="7960E477" w14:textId="77777777" w:rsidR="00CC0CF5" w:rsidRPr="00632611" w:rsidRDefault="00CC0CF5" w:rsidP="00632611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adjustRightInd/>
              <w:spacing w:after="0" w:line="240" w:lineRule="auto"/>
              <w:rPr>
                <w:rFonts w:cs="Times New Roman"/>
                <w:sz w:val="21"/>
                <w:szCs w:val="20"/>
                <w:lang w:val="en-GB" w:eastAsia="en-GB"/>
              </w:rPr>
            </w:pPr>
            <w:r w:rsidRPr="00CC0CF5">
              <w:rPr>
                <w:rFonts w:cs="Times New Roman"/>
                <w:sz w:val="21"/>
                <w:szCs w:val="20"/>
                <w:lang w:val="en-GB" w:eastAsia="en-GB"/>
              </w:rPr>
              <w:t>Direct costs of the injury </w:t>
            </w:r>
          </w:p>
        </w:tc>
      </w:tr>
    </w:tbl>
    <w:p w14:paraId="7AB1D4EE" w14:textId="77777777" w:rsidR="00AF232F" w:rsidRPr="00632611" w:rsidRDefault="00632611" w:rsidP="00AF232F">
      <w:pPr>
        <w:widowControl/>
        <w:autoSpaceDE/>
        <w:autoSpaceDN/>
        <w:adjustRightInd/>
        <w:spacing w:after="0" w:line="240" w:lineRule="auto"/>
        <w:rPr>
          <w:sz w:val="21"/>
          <w:szCs w:val="20"/>
        </w:rPr>
      </w:pPr>
      <w:r w:rsidRPr="00632611">
        <w:rPr>
          <w:sz w:val="21"/>
          <w:szCs w:val="20"/>
          <w:vertAlign w:val="superscript"/>
        </w:rPr>
        <w:t>#</w:t>
      </w:r>
      <w:r>
        <w:rPr>
          <w:sz w:val="21"/>
          <w:szCs w:val="20"/>
          <w:vertAlign w:val="superscript"/>
        </w:rPr>
        <w:t xml:space="preserve"> </w:t>
      </w:r>
      <w:r>
        <w:rPr>
          <w:sz w:val="21"/>
          <w:szCs w:val="20"/>
        </w:rPr>
        <w:t>Structured injury questionnaire was used by the study physician, when interviewing the injured players</w:t>
      </w:r>
    </w:p>
    <w:p w14:paraId="1342A467" w14:textId="77777777" w:rsidR="001A32D2" w:rsidRDefault="004A275F"/>
    <w:bookmarkEnd w:id="0"/>
    <w:sectPr w:rsidR="001A32D2" w:rsidSect="00C207E9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8C51FF"/>
    <w:multiLevelType w:val="hybridMultilevel"/>
    <w:tmpl w:val="3CC23E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D804C804">
      <w:numFmt w:val="bullet"/>
      <w:lvlText w:val="-"/>
      <w:lvlJc w:val="left"/>
      <w:pPr>
        <w:ind w:left="1440" w:hanging="360"/>
      </w:pPr>
      <w:rPr>
        <w:rFonts w:ascii="Calibri" w:eastAsiaTheme="minorHAnsi" w:hAnsi="Calibri" w:cs="Times New Roman" w:hint="default"/>
      </w:rPr>
    </w:lvl>
    <w:lvl w:ilvl="2" w:tplc="D804C804">
      <w:numFmt w:val="bullet"/>
      <w:lvlText w:val="-"/>
      <w:lvlJc w:val="left"/>
      <w:pPr>
        <w:ind w:left="2340" w:hanging="360"/>
      </w:pPr>
      <w:rPr>
        <w:rFonts w:ascii="Calibri" w:eastAsiaTheme="minorHAnsi" w:hAnsi="Calibri" w:cs="Times New Roman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32F"/>
    <w:rsid w:val="003D6A87"/>
    <w:rsid w:val="003F50AC"/>
    <w:rsid w:val="004A275F"/>
    <w:rsid w:val="00632611"/>
    <w:rsid w:val="00AE49B2"/>
    <w:rsid w:val="00AF232F"/>
    <w:rsid w:val="00B02125"/>
    <w:rsid w:val="00CC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7E357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232F"/>
    <w:pPr>
      <w:widowControl w:val="0"/>
      <w:autoSpaceDE w:val="0"/>
      <w:autoSpaceDN w:val="0"/>
      <w:adjustRightInd w:val="0"/>
      <w:spacing w:after="240" w:line="300" w:lineRule="atLeast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2</Words>
  <Characters>1210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i, Marleena</dc:creator>
  <cp:keywords/>
  <dc:description/>
  <cp:lastModifiedBy>Rossi, Marleena</cp:lastModifiedBy>
  <cp:revision>2</cp:revision>
  <dcterms:created xsi:type="dcterms:W3CDTF">2018-07-01T10:34:00Z</dcterms:created>
  <dcterms:modified xsi:type="dcterms:W3CDTF">2018-11-01T13:19:00Z</dcterms:modified>
</cp:coreProperties>
</file>